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02598" w14:textId="02393D70" w:rsidR="004B47B8" w:rsidRPr="006A09F4" w:rsidRDefault="006A09F4" w:rsidP="0003776B">
      <w:pPr>
        <w:ind w:left="0"/>
        <w:rPr>
          <w:rFonts w:asciiTheme="minorHAnsi" w:hAnsiTheme="minorHAnsi" w:cstheme="minorHAnsi"/>
          <w:sz w:val="18"/>
          <w:szCs w:val="18"/>
        </w:rPr>
      </w:pPr>
      <w:r w:rsidRPr="006A09F4">
        <w:rPr>
          <w:rFonts w:asciiTheme="minorHAnsi" w:hAnsiTheme="minorHAnsi" w:cstheme="minorHAnsi"/>
          <w:b/>
          <w:sz w:val="18"/>
          <w:szCs w:val="18"/>
        </w:rPr>
        <w:t xml:space="preserve">S5 </w:t>
      </w:r>
      <w:r w:rsidR="005849DE" w:rsidRPr="006A09F4">
        <w:rPr>
          <w:rFonts w:asciiTheme="minorHAnsi" w:hAnsiTheme="minorHAnsi" w:cstheme="minorHAnsi"/>
          <w:b/>
          <w:sz w:val="18"/>
          <w:szCs w:val="18"/>
        </w:rPr>
        <w:t>Table.</w:t>
      </w:r>
      <w:r w:rsidR="005849DE" w:rsidRPr="006A09F4">
        <w:rPr>
          <w:rFonts w:asciiTheme="minorHAnsi" w:hAnsiTheme="minorHAnsi" w:cstheme="minorHAnsi"/>
          <w:sz w:val="18"/>
          <w:szCs w:val="18"/>
        </w:rPr>
        <w:t xml:space="preserve">  Prime fem</w:t>
      </w:r>
      <w:bookmarkStart w:id="0" w:name="_GoBack"/>
      <w:bookmarkEnd w:id="0"/>
      <w:r w:rsidR="005849DE" w:rsidRPr="006A09F4">
        <w:rPr>
          <w:rFonts w:asciiTheme="minorHAnsi" w:hAnsiTheme="minorHAnsi" w:cstheme="minorHAnsi"/>
          <w:sz w:val="18"/>
          <w:szCs w:val="18"/>
        </w:rPr>
        <w:t>ale mass at pupation (mg) by treatment.</w:t>
      </w:r>
    </w:p>
    <w:tbl>
      <w:tblPr>
        <w:tblStyle w:val="TableGrid"/>
        <w:tblW w:w="8620" w:type="dxa"/>
        <w:jc w:val="center"/>
        <w:tblInd w:w="0" w:type="dxa"/>
        <w:tblCellMar>
          <w:top w:w="102" w:type="dxa"/>
          <w:left w:w="140" w:type="dxa"/>
          <w:right w:w="115" w:type="dxa"/>
        </w:tblCellMar>
        <w:tblLook w:val="04A0" w:firstRow="1" w:lastRow="0" w:firstColumn="1" w:lastColumn="0" w:noHBand="0" w:noVBand="1"/>
      </w:tblPr>
      <w:tblGrid>
        <w:gridCol w:w="1976"/>
        <w:gridCol w:w="1260"/>
        <w:gridCol w:w="1260"/>
        <w:gridCol w:w="1170"/>
        <w:gridCol w:w="1170"/>
        <w:gridCol w:w="1784"/>
      </w:tblGrid>
      <w:tr w:rsidR="004B47B8" w:rsidRPr="006A09F4" w14:paraId="045F4A30" w14:textId="77777777" w:rsidTr="006A09F4">
        <w:trPr>
          <w:trHeight w:val="592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3F21ECF7" w14:textId="77777777" w:rsidR="004B47B8" w:rsidRPr="006A09F4" w:rsidRDefault="005849DE">
            <w:pPr>
              <w:ind w:left="0" w:right="29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Food level =&gt;</w:t>
            </w:r>
          </w:p>
          <w:p w14:paraId="1148C61B" w14:textId="77777777" w:rsidR="005849DE" w:rsidRPr="006A09F4" w:rsidRDefault="005849DE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2BEDAFC" w14:textId="3D81B92E" w:rsidR="005849DE" w:rsidRPr="006A09F4" w:rsidRDefault="005849DE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Density (number of larvae per vial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4EE3DA2D" w14:textId="77777777" w:rsidR="004B47B8" w:rsidRPr="006A09F4" w:rsidRDefault="005849DE">
            <w:pPr>
              <w:ind w:left="0"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5 mg/larva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1635C804" w14:textId="77777777" w:rsidR="004B47B8" w:rsidRPr="006A09F4" w:rsidRDefault="005849DE">
            <w:pPr>
              <w:ind w:left="0" w:right="4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4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284708DD" w14:textId="77777777" w:rsidR="004B47B8" w:rsidRPr="006A09F4" w:rsidRDefault="005849DE">
            <w:pPr>
              <w:ind w:left="0" w:right="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3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482BBDBB" w14:textId="77777777" w:rsidR="004B47B8" w:rsidRPr="006A09F4" w:rsidRDefault="005849DE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2 mg/larva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511A98A8" w14:textId="2FA7E277" w:rsidR="004B47B8" w:rsidRPr="006A09F4" w:rsidRDefault="005849DE" w:rsidP="005849DE">
            <w:pPr>
              <w:ind w:left="10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</w:tr>
      <w:tr w:rsidR="005849DE" w:rsidRPr="006A09F4" w14:paraId="44884D90" w14:textId="77777777" w:rsidTr="006A09F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1DFF9A1E" w14:textId="44162C22" w:rsidR="005849DE" w:rsidRPr="006A09F4" w:rsidRDefault="005849DE" w:rsidP="005849DE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4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71C82E90" w14:textId="1A0E421A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4.24 (0.26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7AF36F6" w14:textId="007F8DC1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57 (0.2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7DC3D88" w14:textId="1F17274D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20 (0.2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7314CCB" w14:textId="7DD2FF0F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2.50 (0.40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95BDF0A" w14:textId="62ED3F0C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38 [0.73]</w:t>
            </w:r>
          </w:p>
        </w:tc>
      </w:tr>
      <w:tr w:rsidR="005849DE" w:rsidRPr="006A09F4" w14:paraId="2899249D" w14:textId="77777777" w:rsidTr="006A09F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6D44B6F4" w14:textId="56A7C21A" w:rsidR="005849DE" w:rsidRPr="006A09F4" w:rsidRDefault="005849DE" w:rsidP="005849DE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5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002B9A9E" w14:textId="7F4C2388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4.19 (0.22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3D74923" w14:textId="2336924F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80 (0.24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51D7DDD" w14:textId="4357F3D6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2.99 (0.41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772475A" w14:textId="1B913CD8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2.52 (0.50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62806C8" w14:textId="678AE52F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38 [0.76]</w:t>
            </w:r>
          </w:p>
        </w:tc>
      </w:tr>
      <w:tr w:rsidR="005849DE" w:rsidRPr="006A09F4" w14:paraId="011740E8" w14:textId="77777777" w:rsidTr="006A09F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564EB50E" w14:textId="7EAF4304" w:rsidR="005849DE" w:rsidRPr="006A09F4" w:rsidRDefault="005849DE" w:rsidP="005849DE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6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2484CA8E" w14:textId="3941F7E5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4.41 (0.24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55B75B7" w14:textId="1926B8E0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79 (0.29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0BFB5EF" w14:textId="25681C7D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31 (0.51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5B38478" w14:textId="6B40E229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2.12 (0.18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2ED9FC6" w14:textId="13BC451E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41 [0.97]</w:t>
            </w:r>
          </w:p>
        </w:tc>
      </w:tr>
      <w:tr w:rsidR="005849DE" w:rsidRPr="006A09F4" w14:paraId="3654491A" w14:textId="77777777" w:rsidTr="006A09F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462A5811" w14:textId="24AADCE0" w:rsidR="005849DE" w:rsidRPr="006A09F4" w:rsidRDefault="005849DE" w:rsidP="005849DE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7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61815818" w14:textId="5F626411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4.36 (0.27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A1D7B58" w14:textId="578E0A25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78 (0.14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811A4A8" w14:textId="29F11209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32 (0.4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7E671A8" w14:textId="1674090F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2.35 (0.14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EA335D0" w14:textId="5EC1DE77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45 [0.85]</w:t>
            </w:r>
          </w:p>
        </w:tc>
      </w:tr>
      <w:tr w:rsidR="005849DE" w:rsidRPr="006A09F4" w14:paraId="7BBDC4FF" w14:textId="77777777" w:rsidTr="006A09F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3898C297" w14:textId="49E850EB" w:rsidR="005849DE" w:rsidRPr="006A09F4" w:rsidRDefault="005849DE" w:rsidP="005849DE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8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576DE63B" w14:textId="019B3DED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4.22 (0.22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E265B4C" w14:textId="745A272E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78 (0.3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08941BD" w14:textId="09C80950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18 (0.35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CAB9BF0" w14:textId="7A96E371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2.14 (0.26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E8A53CD" w14:textId="2ABA1674" w:rsidR="005849DE" w:rsidRPr="006A09F4" w:rsidRDefault="005849DE" w:rsidP="005849DE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33 [0.90]</w:t>
            </w:r>
          </w:p>
        </w:tc>
      </w:tr>
      <w:tr w:rsidR="004B47B8" w:rsidRPr="006A09F4" w14:paraId="72593A93" w14:textId="77777777" w:rsidTr="006A09F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5E427423" w14:textId="0630B42C" w:rsidR="004B47B8" w:rsidRPr="006A09F4" w:rsidRDefault="005849DE">
            <w:pPr>
              <w:ind w:left="0" w:right="1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366E452C" w14:textId="41548C7C" w:rsidR="004B47B8" w:rsidRPr="006A09F4" w:rsidRDefault="005849DE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4.28 [0.10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F607663" w14:textId="13B0B1D8" w:rsidR="004B47B8" w:rsidRPr="006A09F4" w:rsidRDefault="005849DE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74 [0.10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2AA7FCA" w14:textId="40DD0D77" w:rsidR="004B47B8" w:rsidRPr="006A09F4" w:rsidRDefault="005849DE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3.20 [0.13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1F561B2" w14:textId="3E2BEC2E" w:rsidR="004B47B8" w:rsidRPr="006A09F4" w:rsidRDefault="005849DE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A09F4">
              <w:rPr>
                <w:rFonts w:asciiTheme="minorHAnsi" w:hAnsiTheme="minorHAnsi" w:cstheme="minorHAnsi"/>
                <w:sz w:val="18"/>
                <w:szCs w:val="18"/>
              </w:rPr>
              <w:t>2.33 [0.19]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DB1A024" w14:textId="77777777" w:rsidR="004B47B8" w:rsidRPr="006A09F4" w:rsidRDefault="004B47B8">
            <w:pPr>
              <w:spacing w:after="160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081E226E" w14:textId="420F0270" w:rsidR="004B47B8" w:rsidRPr="006A09F4" w:rsidRDefault="004B47B8" w:rsidP="0003776B">
      <w:pPr>
        <w:ind w:left="0" w:right="28"/>
        <w:rPr>
          <w:rFonts w:asciiTheme="minorHAnsi" w:hAnsiTheme="minorHAnsi" w:cstheme="minorHAnsi"/>
          <w:sz w:val="18"/>
          <w:szCs w:val="18"/>
        </w:rPr>
      </w:pPr>
    </w:p>
    <w:sectPr w:rsidR="004B47B8" w:rsidRPr="006A09F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7B8"/>
    <w:rsid w:val="0003776B"/>
    <w:rsid w:val="004B47B8"/>
    <w:rsid w:val="005849DE"/>
    <w:rsid w:val="006A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6FEA"/>
  <w15:docId w15:val="{CC0EEF96-6337-47B8-B021-88408E4E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  <w:ind w:left="170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1F Prime female mass by treatment</dc:title>
  <dc:subject/>
  <dc:creator>Kurt Steinwascher</dc:creator>
  <cp:keywords/>
  <cp:lastModifiedBy>Doug Kline</cp:lastModifiedBy>
  <cp:revision>4</cp:revision>
  <dcterms:created xsi:type="dcterms:W3CDTF">2018-04-19T17:27:00Z</dcterms:created>
  <dcterms:modified xsi:type="dcterms:W3CDTF">2018-05-12T21:22:00Z</dcterms:modified>
</cp:coreProperties>
</file>